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Overlap w:val="never"/>
        <w:tblW w:w="14034" w:type="dxa"/>
        <w:tblInd w:w="-142" w:type="dxa"/>
        <w:tblLook w:val="04A0" w:firstRow="1" w:lastRow="0" w:firstColumn="1" w:lastColumn="0" w:noHBand="0" w:noVBand="1"/>
      </w:tblPr>
      <w:tblGrid>
        <w:gridCol w:w="950"/>
        <w:gridCol w:w="1116"/>
        <w:gridCol w:w="2010"/>
        <w:gridCol w:w="2021"/>
        <w:gridCol w:w="2021"/>
        <w:gridCol w:w="2021"/>
        <w:gridCol w:w="1976"/>
        <w:gridCol w:w="1919"/>
      </w:tblGrid>
      <w:tr w:rsidR="001071CF" w:rsidRPr="001B70BF" w14:paraId="1AE8620B" w14:textId="77777777" w:rsidTr="005576DD">
        <w:trPr>
          <w:trHeight w:val="22"/>
        </w:trPr>
        <w:tc>
          <w:tcPr>
            <w:tcW w:w="14034" w:type="dxa"/>
            <w:gridSpan w:val="8"/>
            <w:tcBorders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A58B93" w14:textId="3C0677F2" w:rsidR="001071CF" w:rsidRPr="001B70BF" w:rsidRDefault="002C2B5B" w:rsidP="001071CF">
            <w:pPr>
              <w:snapToGrid w:val="0"/>
              <w:spacing w:before="0" w:after="0" w:line="260" w:lineRule="atLeast"/>
              <w:contextualSpacing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</w:pPr>
            <w:bookmarkStart w:id="0" w:name="_Hlk157164027"/>
            <w:bookmarkStart w:id="1" w:name="_Hlk152851307"/>
            <w:bookmarkStart w:id="2" w:name="_Hlk152850811"/>
            <w:bookmarkStart w:id="3" w:name="_Hlk152850890"/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>Su</w:t>
            </w:r>
            <w:r w:rsidRPr="002C2B5B"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pplementary 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>t</w:t>
            </w:r>
            <w:r w:rsidR="001071CF" w:rsidRPr="001B70BF"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able 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>1</w:t>
            </w:r>
            <w:bookmarkEnd w:id="0"/>
            <w:r w:rsidR="001071CF" w:rsidRPr="001B70BF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. Precision, recall, and F1 score of the 7 classifiers for 6 cases by Cog and </w:t>
            </w:r>
            <w:r w:rsidR="00866A84">
              <w:rPr>
                <w:rFonts w:cs="Times New Roman" w:hint="eastAsia"/>
                <w:snapToGrid w:val="0"/>
                <w:color w:val="000000"/>
                <w:sz w:val="20"/>
                <w:szCs w:val="20"/>
                <w:lang w:eastAsia="ko-KR" w:bidi="en-US"/>
              </w:rPr>
              <w:t>PF</w:t>
            </w:r>
            <w:r w:rsidR="00866A84" w:rsidRPr="001B70BF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</w:t>
            </w:r>
            <w:r w:rsidR="001071CF" w:rsidRPr="001B70BF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classification problems</w:t>
            </w:r>
          </w:p>
        </w:tc>
      </w:tr>
      <w:tr w:rsidR="001071CF" w:rsidRPr="001B70BF" w14:paraId="3F4B3677" w14:textId="77777777" w:rsidTr="005576DD">
        <w:trPr>
          <w:trHeight w:val="22"/>
        </w:trPr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05F91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31D0E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>ML techniques</w:t>
            </w:r>
          </w:p>
        </w:tc>
        <w:tc>
          <w:tcPr>
            <w:tcW w:w="20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2911AD" w14:textId="63C3B300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proofErr w:type="spellStart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+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proofErr w:type="spellEnd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</w:t>
            </w:r>
          </w:p>
          <w:p w14:paraId="2C98042C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96 Features)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E4DC3B" w14:textId="3CC0C076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proofErr w:type="spellStart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+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proofErr w:type="spellEnd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</w:t>
            </w:r>
          </w:p>
          <w:p w14:paraId="0CE1B1E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3 Features)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71D489" w14:textId="706580F3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proofErr w:type="spellStart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+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proofErr w:type="spellEnd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</w:p>
          <w:p w14:paraId="2EF376C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96 Features)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D2025BA" w14:textId="1E6E016F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proofErr w:type="spellStart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+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proofErr w:type="spellEnd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</w:p>
          <w:p w14:paraId="6554395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3 Features)</w:t>
            </w:r>
          </w:p>
        </w:tc>
        <w:tc>
          <w:tcPr>
            <w:tcW w:w="19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B27D614" w14:textId="534CF218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</w:p>
          <w:p w14:paraId="724CAE8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96 Features)</w:t>
            </w:r>
          </w:p>
        </w:tc>
        <w:tc>
          <w:tcPr>
            <w:tcW w:w="191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2D17001" w14:textId="4A55C535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  <w:r w:rsidR="00866A84">
              <w:rPr>
                <w:rFonts w:eastAsia="맑은 고딕" w:cs="Times New Roman" w:hint="eastAsia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PF</w:t>
            </w:r>
            <w:r w:rsidRPr="001B70BF">
              <w:rPr>
                <w:rFonts w:eastAsia="한양신명조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–</w:t>
            </w:r>
          </w:p>
          <w:p w14:paraId="37C297ED" w14:textId="7B4EBC26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1 Feature)</w:t>
            </w:r>
          </w:p>
        </w:tc>
      </w:tr>
      <w:tr w:rsidR="001071CF" w:rsidRPr="001B70BF" w14:paraId="5C5043FF" w14:textId="77777777" w:rsidTr="005576DD">
        <w:trPr>
          <w:trHeight w:val="40"/>
        </w:trPr>
        <w:tc>
          <w:tcPr>
            <w:tcW w:w="950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755C2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Precision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5C4338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8B7E0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2.8 ± 6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C5B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0 ± 11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918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5.8 ± 5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0ED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7.5 ± 2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0E2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9 ± 6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B34B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3.3 ± 28.6</w:t>
            </w:r>
          </w:p>
        </w:tc>
      </w:tr>
      <w:tr w:rsidR="001071CF" w:rsidRPr="001B70BF" w14:paraId="01DF5D87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4D824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8C96B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KN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7DF28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4.1 ± 10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B99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8 ± 4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0D6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1.0 ± 7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007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8.7 ± 5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72C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2.2 ± 9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1F5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6.8 ± 8.2</w:t>
            </w:r>
          </w:p>
        </w:tc>
      </w:tr>
      <w:tr w:rsidR="001071CF" w:rsidRPr="001B70BF" w14:paraId="3534A84C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13BFD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B34CA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N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8FD62C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7 ± 8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F80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8 ± 10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03A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4.4 ± 5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CF0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5.3 ± 2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13F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4.9 ± 11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797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8 ± 13.7</w:t>
            </w:r>
          </w:p>
        </w:tc>
      </w:tr>
      <w:tr w:rsidR="001071CF" w:rsidRPr="001B70BF" w14:paraId="6A3370C4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29371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32374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7F902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3 ± 6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47E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6 ± 15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BFB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1.3 ± 4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868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7.6 ± 4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02B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4.4 ± 23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157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3.7 ± 14.5</w:t>
            </w:r>
          </w:p>
        </w:tc>
      </w:tr>
      <w:tr w:rsidR="001071CF" w:rsidRPr="001B70BF" w14:paraId="1BA4A139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7A01EB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A871BC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Q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1FF93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6.1 ± 1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642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2 ± 9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4C2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8 ± 5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8D2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5.9 ± 3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ED9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44.8 ± 10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F2C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8 ± 13.7</w:t>
            </w:r>
          </w:p>
        </w:tc>
      </w:tr>
      <w:tr w:rsidR="001071CF" w:rsidRPr="001B70BF" w14:paraId="40A809A3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9D4E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F8BF6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SV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D3184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1.6 ± 5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111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1.6 ± 5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98A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3 ± 5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686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8.1 ± 5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F4D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0.7 ± 5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B9E4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5.3 ± 6.5</w:t>
            </w:r>
          </w:p>
        </w:tc>
      </w:tr>
      <w:tr w:rsidR="001071CF" w:rsidRPr="001B70BF" w14:paraId="26BE0870" w14:textId="77777777" w:rsidTr="005576DD">
        <w:trPr>
          <w:trHeight w:val="40"/>
        </w:trPr>
        <w:tc>
          <w:tcPr>
            <w:tcW w:w="950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8699B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C2EF3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RF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6021F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0.5 ± 5.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1303ECC8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7.0 ± 5.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189F654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4 ± 5.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35FD76F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2.1 ± 1.8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7C8B1B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8 ± 6.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4956EC8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0 ± 3.7</w:t>
            </w:r>
          </w:p>
        </w:tc>
      </w:tr>
      <w:tr w:rsidR="001071CF" w:rsidRPr="001B70BF" w14:paraId="1C307B28" w14:textId="77777777" w:rsidTr="005576DD">
        <w:trPr>
          <w:trHeight w:val="40"/>
        </w:trPr>
        <w:tc>
          <w:tcPr>
            <w:tcW w:w="950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56660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Recall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954DB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R</w:t>
            </w:r>
          </w:p>
        </w:tc>
        <w:tc>
          <w:tcPr>
            <w:tcW w:w="20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D28B1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7 ± 6.7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E2FD57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8 ± 11.2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C1E034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5.1 ± 5.9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670F06C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7.2 ± 2.7</w:t>
            </w:r>
          </w:p>
        </w:tc>
        <w:tc>
          <w:tcPr>
            <w:tcW w:w="197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5C41E1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9 ± 7.5</w:t>
            </w:r>
          </w:p>
        </w:tc>
        <w:tc>
          <w:tcPr>
            <w:tcW w:w="191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FC38E2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3.8 ± 8.9</w:t>
            </w:r>
          </w:p>
        </w:tc>
      </w:tr>
      <w:tr w:rsidR="001071CF" w:rsidRPr="001B70BF" w14:paraId="4B23FD62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F167FB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2EAF5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KN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0AA94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0 ± 9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D37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9 ± 2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8CA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0.5 ± 7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8A2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8.6 ± 5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EFC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9 ± 8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926B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2.6 ± 6.5</w:t>
            </w:r>
          </w:p>
        </w:tc>
      </w:tr>
      <w:tr w:rsidR="001071CF" w:rsidRPr="001B70BF" w14:paraId="527A5ED4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BC66F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C75E8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N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818B5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8 ± 7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D0C8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6 ± 10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7C7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3.0 ± 5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E71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4.4 ± 2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ED64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6 ± 1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EA38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6 ± 12.3</w:t>
            </w:r>
          </w:p>
        </w:tc>
      </w:tr>
      <w:tr w:rsidR="001071CF" w:rsidRPr="001B70BF" w14:paraId="305D21F1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94C7D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C3D20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5E577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9 ± 4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B3F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5.5 ± 14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C94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0.4 ± 8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7C0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7.2 ± 4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37C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3.7 ± 21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ED5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3.2 ± 13.8</w:t>
            </w:r>
          </w:p>
        </w:tc>
      </w:tr>
      <w:tr w:rsidR="001071CF" w:rsidRPr="001B70BF" w14:paraId="4E62D5D7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EBD88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DE221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Q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F643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1.8 ± 2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55D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3 ± 9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EED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2 ± 5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0CCB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4.4 ± 4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A9A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45.4 ± 9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3B32" w14:textId="7941BE18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6 ± 12</w:t>
            </w:r>
            <w:r w:rsidR="00F81382">
              <w:rPr>
                <w:rFonts w:eastAsia="맑은 고딕" w:cs="Times New Roman" w:hint="eastAsia"/>
                <w:snapToGrid w:val="0"/>
                <w:color w:val="000000"/>
                <w:sz w:val="20"/>
                <w:szCs w:val="20"/>
                <w:lang w:eastAsia="ko-KR" w:bidi="en-US"/>
              </w:rPr>
              <w:t>.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3</w:t>
            </w:r>
          </w:p>
        </w:tc>
      </w:tr>
      <w:tr w:rsidR="001071CF" w:rsidRPr="001B70BF" w14:paraId="4B968822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B2696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83700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SV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6CEEC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0 ± 13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C09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0 ± 13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AC6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2 ± 5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E5EC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7.9 ± 5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8E5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1 ± 6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5FF8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1 ± 4.4</w:t>
            </w:r>
          </w:p>
        </w:tc>
      </w:tr>
      <w:tr w:rsidR="001071CF" w:rsidRPr="001B70BF" w14:paraId="6AFDE70E" w14:textId="77777777" w:rsidTr="005576DD">
        <w:trPr>
          <w:trHeight w:val="40"/>
        </w:trPr>
        <w:tc>
          <w:tcPr>
            <w:tcW w:w="950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F14E6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5A8FC8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RF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4A9984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9.7 ± 4.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DF016B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5.2 ± 6.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4EA492C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2 ± 5.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1A9F680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9 ± 1.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067CEC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1 ± 7.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974A57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5.4 ± 5.1</w:t>
            </w:r>
          </w:p>
        </w:tc>
      </w:tr>
      <w:tr w:rsidR="001071CF" w:rsidRPr="001B70BF" w14:paraId="4C0C0FFC" w14:textId="77777777" w:rsidTr="005576DD">
        <w:trPr>
          <w:trHeight w:val="40"/>
        </w:trPr>
        <w:tc>
          <w:tcPr>
            <w:tcW w:w="950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95EFD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F1 </w:t>
            </w:r>
            <w:proofErr w:type="spellStart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scro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1EA00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R</w:t>
            </w:r>
          </w:p>
        </w:tc>
        <w:tc>
          <w:tcPr>
            <w:tcW w:w="20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ED609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3 ± 6.8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29E6D9F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2.0 ± 14.1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2E0498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5.0 ± 5.9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1716E9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7.1 ± 2.8</w:t>
            </w:r>
          </w:p>
        </w:tc>
        <w:tc>
          <w:tcPr>
            <w:tcW w:w="197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7ABCF8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7 ± 7.8</w:t>
            </w:r>
          </w:p>
        </w:tc>
        <w:tc>
          <w:tcPr>
            <w:tcW w:w="191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5453B9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42.6 ± 15.7</w:t>
            </w:r>
          </w:p>
        </w:tc>
      </w:tr>
      <w:tr w:rsidR="001071CF" w:rsidRPr="001B70BF" w14:paraId="6BE097CD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E014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12D1C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KN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05F3B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0.0 ± 9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9C9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1 ± 1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93F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0.4 ± 7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09A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8.5 ± 5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529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5.9 ± 10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09F4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5 ± 7.0</w:t>
            </w:r>
          </w:p>
        </w:tc>
      </w:tr>
      <w:tr w:rsidR="001071CF" w:rsidRPr="001B70BF" w14:paraId="1F5CFF5A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2C7C3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A66E2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N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DC80AB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5 ± 8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0A4B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6 ± 10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C7D8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2.9 ± 5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993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4.3 ± 5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999B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0.7 ± 10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C0F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5 ± 12.3</w:t>
            </w:r>
          </w:p>
        </w:tc>
      </w:tr>
      <w:tr w:rsidR="001071CF" w:rsidRPr="001B70BF" w14:paraId="3F6D9D94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BCF2F1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C0D9D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71381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1 ± 4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916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5 ± 15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1E13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0.3 ± 8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952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7.1 ± 4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88E7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3.1 ± 22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E54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2.6 ± 14.8</w:t>
            </w:r>
          </w:p>
        </w:tc>
      </w:tr>
      <w:tr w:rsidR="001071CF" w:rsidRPr="001B70BF" w14:paraId="61897252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43121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1A596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Q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E44B8A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1.2 ± 3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AA6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0 ± 10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E16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1 ± 5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030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4.2 ± 4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493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42.3 ± 10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676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5 ± 12.3</w:t>
            </w:r>
          </w:p>
        </w:tc>
      </w:tr>
      <w:tr w:rsidR="001071CF" w:rsidRPr="001B70BF" w14:paraId="6B3E66B1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F38B74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39CEE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SV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C39E88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1 ± 17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91BC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1 ± 17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BA5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2 ± 5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0AF9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7.8 ± 5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BFD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5 ± 6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26C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4 ± 5.3</w:t>
            </w:r>
          </w:p>
        </w:tc>
      </w:tr>
      <w:tr w:rsidR="001071CF" w:rsidRPr="001B70BF" w14:paraId="5F778516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F6976D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1C05A4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RF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1144A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9.7 ± 4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F5CE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5.0 ± 6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E2E2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2 ± 5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EC76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1.9 ± 1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6E70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9 ± 7.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BD65" w14:textId="77777777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7 ± 6.2</w:t>
            </w:r>
          </w:p>
        </w:tc>
      </w:tr>
      <w:tr w:rsidR="001071CF" w:rsidRPr="001B70BF" w14:paraId="4359D200" w14:textId="77777777" w:rsidTr="0095523C">
        <w:trPr>
          <w:trHeight w:val="62"/>
        </w:trPr>
        <w:tc>
          <w:tcPr>
            <w:tcW w:w="14034" w:type="dxa"/>
            <w:gridSpan w:val="8"/>
            <w:tcBorders>
              <w:top w:val="single" w:sz="4" w:space="0" w:color="auto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397C14" w14:textId="56AC3E7B" w:rsidR="001071CF" w:rsidRPr="001B70BF" w:rsidRDefault="001071CF" w:rsidP="001071CF">
            <w:pPr>
              <w:snapToGrid w:val="0"/>
              <w:spacing w:before="0" w:after="0" w:line="260" w:lineRule="atLeast"/>
              <w:contextualSpacing/>
              <w:jc w:val="both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Precision, recall, and F1 score are represented as mean (%) ± standard deviation (%).</w:t>
            </w:r>
            <w:r w:rsidR="00CE5D20">
              <w:rPr>
                <w:rFonts w:eastAsia="맑은 고딕" w:cs="Times New Roman" w:hint="eastAsia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ML,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machine learning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Cog,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cognitive function; </w:t>
            </w:r>
            <w:r w:rsidR="00866A84">
              <w:rPr>
                <w:rFonts w:eastAsia="맑은 고딕" w:cs="Times New Roman" w:hint="eastAsia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PF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</w:t>
            </w:r>
            <w:r w:rsidR="00866A84">
              <w:rPr>
                <w:rFonts w:eastAsia="맑은 고딕" w:cs="Times New Roman" w:hint="eastAsia"/>
                <w:snapToGrid w:val="0"/>
                <w:color w:val="000000"/>
                <w:sz w:val="20"/>
                <w:szCs w:val="20"/>
                <w:lang w:eastAsia="ko-KR" w:bidi="en-US"/>
              </w:rPr>
              <w:t>physical function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LR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logistic regression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KNN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</w:t>
            </w:r>
            <w:proofErr w:type="spellStart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k­nearest</w:t>
            </w:r>
            <w:proofErr w:type="spellEnd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neighbors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NB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</w:t>
            </w:r>
            <w:proofErr w:type="spellStart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na</w:t>
            </w:r>
            <w:r w:rsidRPr="001B70BF">
              <w:rPr>
                <w:rFonts w:ascii="Calibri" w:eastAsia="맑은 고딕" w:hAnsi="Calibri" w:cs="Calibri"/>
                <w:snapToGrid w:val="0"/>
                <w:color w:val="000000"/>
                <w:sz w:val="20"/>
                <w:szCs w:val="20"/>
                <w:lang w:eastAsia="ko-KR" w:bidi="en-US"/>
              </w:rPr>
              <w:t>ї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ve</w:t>
            </w:r>
            <w:proofErr w:type="spellEnd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bayes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LDA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linear discriminant analysis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QDA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quadratic discriminant analysis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SVM,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support vector machine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RF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, random forest</w:t>
            </w:r>
          </w:p>
        </w:tc>
      </w:tr>
      <w:bookmarkEnd w:id="1"/>
    </w:tbl>
    <w:p w14:paraId="505271FA" w14:textId="769A0B65" w:rsidR="0095523C" w:rsidRPr="001B70BF" w:rsidRDefault="001071CF">
      <w:pPr>
        <w:spacing w:before="0" w:after="200" w:line="276" w:lineRule="auto"/>
      </w:pPr>
      <w:r w:rsidRPr="001B70BF">
        <w:br w:type="page"/>
      </w:r>
    </w:p>
    <w:p w14:paraId="504009AF" w14:textId="41CBC1C9" w:rsidR="0095523C" w:rsidRPr="001B70BF" w:rsidRDefault="0095523C">
      <w:pPr>
        <w:spacing w:before="0" w:after="200" w:line="276" w:lineRule="auto"/>
        <w:sectPr w:rsidR="0095523C" w:rsidRPr="001B70BF" w:rsidSect="00940E5C">
          <w:footerReference w:type="even" r:id="rId12"/>
          <w:footerReference w:type="default" r:id="rId13"/>
          <w:headerReference w:type="first" r:id="rId14"/>
          <w:pgSz w:w="16838" w:h="11906" w:orient="landscape" w:code="9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tbl>
      <w:tblPr>
        <w:tblOverlap w:val="never"/>
        <w:tblW w:w="14034" w:type="dxa"/>
        <w:tblInd w:w="-142" w:type="dxa"/>
        <w:tblLook w:val="04A0" w:firstRow="1" w:lastRow="0" w:firstColumn="1" w:lastColumn="0" w:noHBand="0" w:noVBand="1"/>
      </w:tblPr>
      <w:tblGrid>
        <w:gridCol w:w="950"/>
        <w:gridCol w:w="1116"/>
        <w:gridCol w:w="2010"/>
        <w:gridCol w:w="2021"/>
        <w:gridCol w:w="2021"/>
        <w:gridCol w:w="2021"/>
        <w:gridCol w:w="1976"/>
        <w:gridCol w:w="1919"/>
      </w:tblGrid>
      <w:tr w:rsidR="0095523C" w:rsidRPr="001B70BF" w14:paraId="373D7FD1" w14:textId="77777777" w:rsidTr="005576DD">
        <w:trPr>
          <w:trHeight w:val="22"/>
        </w:trPr>
        <w:tc>
          <w:tcPr>
            <w:tcW w:w="14034" w:type="dxa"/>
            <w:gridSpan w:val="8"/>
            <w:tcBorders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EA1BE9" w14:textId="71DA6A44" w:rsidR="0095523C" w:rsidRPr="001B70BF" w:rsidRDefault="002C2B5B" w:rsidP="0095523C">
            <w:pPr>
              <w:snapToGrid w:val="0"/>
              <w:spacing w:before="0" w:after="0" w:line="260" w:lineRule="atLeast"/>
              <w:contextualSpacing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lastRenderedPageBreak/>
              <w:t>Su</w:t>
            </w:r>
            <w:r w:rsidRPr="002C2B5B"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pplementary 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>t</w:t>
            </w:r>
            <w:r w:rsidRPr="001B70BF"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able 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>2</w:t>
            </w:r>
            <w:r w:rsidR="0095523C" w:rsidRPr="001B70BF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. Precision, recall, and F1 score of the 7 classifiers for 6 cases by Cog and MS classification problems</w:t>
            </w:r>
          </w:p>
        </w:tc>
      </w:tr>
      <w:tr w:rsidR="0095523C" w:rsidRPr="001B70BF" w14:paraId="3017B757" w14:textId="77777777" w:rsidTr="005576DD">
        <w:trPr>
          <w:trHeight w:val="22"/>
        </w:trPr>
        <w:tc>
          <w:tcPr>
            <w:tcW w:w="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5D3FA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6050E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20"/>
                <w:szCs w:val="20"/>
                <w:lang w:eastAsia="ko-KR" w:bidi="en-US"/>
              </w:rPr>
              <w:t>ML techniques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0C4FDC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proofErr w:type="spellStart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+MS</w:t>
            </w:r>
            <w:proofErr w:type="spellEnd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MS+</w:t>
            </w:r>
          </w:p>
          <w:p w14:paraId="4A608FA0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굴림" w:hAnsi="굴림" w:cs="굴림"/>
                <w:color w:val="000000"/>
                <w:sz w:val="16"/>
                <w:szCs w:val="16"/>
                <w:lang w:eastAsia="ko-KR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96 Features)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2CBC2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proofErr w:type="spellStart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+MS</w:t>
            </w:r>
            <w:proofErr w:type="spellEnd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MS+</w:t>
            </w:r>
          </w:p>
          <w:p w14:paraId="4FFFBB20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1 Feature)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A98F6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proofErr w:type="spellStart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+MS</w:t>
            </w:r>
            <w:proofErr w:type="spellEnd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MS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</w:p>
          <w:p w14:paraId="318AE325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96 Features)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8CABF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proofErr w:type="spellStart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+MS</w:t>
            </w:r>
            <w:proofErr w:type="spellEnd"/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+ vs. Cog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MS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</w:p>
          <w:p w14:paraId="75C6E616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2 Features)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5DEFD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MS+ vs. Cog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MS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</w:p>
          <w:p w14:paraId="46F879A2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96 Features)</w:t>
            </w:r>
          </w:p>
        </w:tc>
        <w:tc>
          <w:tcPr>
            <w:tcW w:w="19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F2101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Cog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MS+ vs. Cog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MS</w:t>
            </w:r>
            <w:r w:rsidRPr="001B70BF">
              <w:rPr>
                <w:rFonts w:eastAsia="한양신명조" w:cs="Times New Roman"/>
                <w:b/>
                <w:bCs/>
                <w:color w:val="000000"/>
                <w:sz w:val="16"/>
                <w:szCs w:val="16"/>
                <w:lang w:eastAsia="ko-KR"/>
              </w:rPr>
              <w:t>–</w:t>
            </w:r>
          </w:p>
          <w:p w14:paraId="6D820571" w14:textId="77777777" w:rsidR="0095523C" w:rsidRPr="001B70BF" w:rsidRDefault="0095523C" w:rsidP="0095523C">
            <w:pPr>
              <w:widowControl w:val="0"/>
              <w:autoSpaceDE w:val="0"/>
              <w:autoSpaceDN w:val="0"/>
              <w:snapToGrid w:val="0"/>
              <w:spacing w:before="0" w:after="0" w:line="312" w:lineRule="auto"/>
              <w:jc w:val="center"/>
              <w:textAlignment w:val="baseline"/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</w:pPr>
            <w:r w:rsidRPr="001B70BF">
              <w:rPr>
                <w:rFonts w:eastAsia="맑은 고딕" w:cs="Times New Roman"/>
                <w:b/>
                <w:bCs/>
                <w:snapToGrid w:val="0"/>
                <w:color w:val="000000"/>
                <w:sz w:val="16"/>
                <w:szCs w:val="16"/>
                <w:lang w:eastAsia="ko-KR" w:bidi="en-US"/>
              </w:rPr>
              <w:t>(w/1 Feature)</w:t>
            </w:r>
          </w:p>
        </w:tc>
      </w:tr>
      <w:tr w:rsidR="0095523C" w:rsidRPr="001B70BF" w14:paraId="053CBFD8" w14:textId="77777777" w:rsidTr="005576DD">
        <w:trPr>
          <w:trHeight w:val="40"/>
        </w:trPr>
        <w:tc>
          <w:tcPr>
            <w:tcW w:w="950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E13EA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Precision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2E43E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F07CB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5 ± 9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4DD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3.3 ± 11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935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4.1 ± 6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4C37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6.0 ± 6.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9FE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3 ± 15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B35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8 ± 9.7</w:t>
            </w:r>
          </w:p>
        </w:tc>
      </w:tr>
      <w:tr w:rsidR="0095523C" w:rsidRPr="001B70BF" w14:paraId="7C1B529A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9878C5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5DD2F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KN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74214F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0.7 ± 5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8EAA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9.5 ± 10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0E1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8.0 ± 3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456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2 ± 5.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1B92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5.5 ± 10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99F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7 ± 6.9</w:t>
            </w:r>
          </w:p>
        </w:tc>
      </w:tr>
      <w:tr w:rsidR="0095523C" w:rsidRPr="001B70BF" w14:paraId="0B6FC9A1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3CDA1A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87F08A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N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23907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3.8 ± 7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C149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7.0 ± 15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D80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2.9 ± 6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409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0.2 ± 11.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548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4 ± 16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66D5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7 ± 8.6</w:t>
            </w:r>
          </w:p>
        </w:tc>
      </w:tr>
      <w:tr w:rsidR="0095523C" w:rsidRPr="001B70BF" w14:paraId="37473168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96ED9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24C9D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001B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5.8 ± 9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982F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2.0 ± 12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2BE7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3.3 ± 6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F4D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8.7 ± 8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BCB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6.0 ± 10.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44C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7 ± 11.1</w:t>
            </w:r>
          </w:p>
        </w:tc>
      </w:tr>
      <w:tr w:rsidR="0095523C" w:rsidRPr="001B70BF" w14:paraId="7A8F5118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3F40D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66A3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Q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44B297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2.9 ± 4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2E1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9.9 ± 12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E22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4.6 ± 4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7AF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9.7 ± 5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2C6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4.1 ± 5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0B24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0.4 ± 7.8</w:t>
            </w:r>
          </w:p>
        </w:tc>
      </w:tr>
      <w:tr w:rsidR="0095523C" w:rsidRPr="001B70BF" w14:paraId="77B8C357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2710EF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C18D8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SV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5FFCD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36.7 ± 29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9AC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35.9 ± 27.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641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4.6 ± 4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BA59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4.6 ± 4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A2B4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36.3 ± 31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99F9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0.7 ± 8.4</w:t>
            </w:r>
          </w:p>
        </w:tc>
      </w:tr>
      <w:tr w:rsidR="0095523C" w:rsidRPr="001B70BF" w14:paraId="092AD5D4" w14:textId="77777777" w:rsidTr="005576DD">
        <w:trPr>
          <w:trHeight w:val="40"/>
        </w:trPr>
        <w:tc>
          <w:tcPr>
            <w:tcW w:w="950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2AD14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AC31A5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RF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F9430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0.2 ± 6.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488D7DA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3 ± 10.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71AFB62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6.1 ± 5.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612ADEE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0.5 ± 4.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44B5366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4.0 ± 10.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6F3FC8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7.2 ± 6.2</w:t>
            </w:r>
          </w:p>
        </w:tc>
      </w:tr>
      <w:tr w:rsidR="0095523C" w:rsidRPr="001B70BF" w14:paraId="74BE6876" w14:textId="77777777" w:rsidTr="005576DD">
        <w:trPr>
          <w:trHeight w:val="40"/>
        </w:trPr>
        <w:tc>
          <w:tcPr>
            <w:tcW w:w="950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59EE52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Recall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18A47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R</w:t>
            </w:r>
          </w:p>
        </w:tc>
        <w:tc>
          <w:tcPr>
            <w:tcW w:w="20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6B546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5.4 ± 9.2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092036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2.2 ± 11.6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C9A7125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2.0 ± 6.3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BF37EA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5.2 ± 5.4</w:t>
            </w:r>
          </w:p>
        </w:tc>
        <w:tc>
          <w:tcPr>
            <w:tcW w:w="197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74E507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2.5 ± 15.1</w:t>
            </w:r>
          </w:p>
        </w:tc>
        <w:tc>
          <w:tcPr>
            <w:tcW w:w="191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272AF5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0.8 ± 9.5</w:t>
            </w:r>
          </w:p>
        </w:tc>
      </w:tr>
      <w:tr w:rsidR="0095523C" w:rsidRPr="001B70BF" w14:paraId="206D019F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BA635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82C139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KN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B8AC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9 ± 6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39A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8.3 ± 9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805A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7.6 ± 3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AC47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0 ± 5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F76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3.6 ± 9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17F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7 ± 6.7</w:t>
            </w:r>
          </w:p>
        </w:tc>
      </w:tr>
      <w:tr w:rsidR="0095523C" w:rsidRPr="001B70BF" w14:paraId="0627E704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E3E36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982B42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N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03CF9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2.8 ± 8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E69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5.8 ± 10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EE7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7 ± 6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2D8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5.8 ± 5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A08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6 ± 13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4B42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0.4 ± 2.6</w:t>
            </w:r>
          </w:p>
        </w:tc>
      </w:tr>
      <w:tr w:rsidR="0095523C" w:rsidRPr="001B70BF" w14:paraId="2DA27062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D6353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C4FBC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FC48A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7 ± 8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FBF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1.0 ± 12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70B9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0.8 ± 6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1BB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8.4 ± 8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D8E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2.9 ± 9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E4B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3.6 ± 8.0</w:t>
            </w:r>
          </w:p>
        </w:tc>
      </w:tr>
      <w:tr w:rsidR="0095523C" w:rsidRPr="001B70BF" w14:paraId="4A0E800E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BE32C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AEA13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Q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6C435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7.5 ± 7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C0C2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8.4 ± 11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CB3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3.6 ± 5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BBE4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7.7 ± 5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F04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0.1 ± 7.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5E9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0.5 ± 3.8</w:t>
            </w:r>
          </w:p>
        </w:tc>
      </w:tr>
      <w:tr w:rsidR="0095523C" w:rsidRPr="001B70BF" w14:paraId="7EABC711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537CD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E82EB4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SV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45B87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6.2 ± 17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FCFF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5.6 ± 16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A0E5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3.6 ± 5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5E5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3.6 ± 5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E23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5.9 ± 19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15F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8 ± 8.1</w:t>
            </w:r>
          </w:p>
        </w:tc>
      </w:tr>
      <w:tr w:rsidR="0095523C" w:rsidRPr="001B70BF" w14:paraId="14A5669C" w14:textId="77777777" w:rsidTr="005576DD">
        <w:trPr>
          <w:trHeight w:val="40"/>
        </w:trPr>
        <w:tc>
          <w:tcPr>
            <w:tcW w:w="950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00D56F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08B95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RF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BB63C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5 ± 6.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42EE7D1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0 ± 10.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2429C7F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4.0 ± 6.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607AA19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7.6 ± 6.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B969F9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9 ± 10.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3C75F784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6 ± 5.2</w:t>
            </w:r>
          </w:p>
        </w:tc>
      </w:tr>
      <w:tr w:rsidR="0095523C" w:rsidRPr="001B70BF" w14:paraId="16B429BF" w14:textId="77777777" w:rsidTr="005576DD">
        <w:trPr>
          <w:trHeight w:val="40"/>
        </w:trPr>
        <w:tc>
          <w:tcPr>
            <w:tcW w:w="950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5E387A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F1 </w:t>
            </w:r>
            <w:proofErr w:type="spellStart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scro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A976F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R</w:t>
            </w:r>
          </w:p>
        </w:tc>
        <w:tc>
          <w:tcPr>
            <w:tcW w:w="20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44AE2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7 ± 9.3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ED8F2C4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0.8 ± 12.6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3E62DAF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1.7 ± 6.7</w:t>
            </w:r>
          </w:p>
        </w:tc>
        <w:tc>
          <w:tcPr>
            <w:tcW w:w="20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0735C62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4.7 ± 4.9</w:t>
            </w:r>
          </w:p>
        </w:tc>
        <w:tc>
          <w:tcPr>
            <w:tcW w:w="197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4ABCBDA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1.8 ± 15.1</w:t>
            </w:r>
          </w:p>
        </w:tc>
        <w:tc>
          <w:tcPr>
            <w:tcW w:w="191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DB8698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0.5 ± 9.4</w:t>
            </w:r>
          </w:p>
        </w:tc>
      </w:tr>
      <w:tr w:rsidR="0095523C" w:rsidRPr="001B70BF" w14:paraId="58CAC956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B23A7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7A866F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KN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840C9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9.5 ± 6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F20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6.9 ± 10.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470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7.5 ± 3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1E55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0 ± 5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523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2.8 ± 9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99D7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3 ± 6.7</w:t>
            </w:r>
          </w:p>
        </w:tc>
      </w:tr>
      <w:tr w:rsidR="0095523C" w:rsidRPr="001B70BF" w14:paraId="1212731C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9AC85F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05E67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NB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662F55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1.7 ± 8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7EC9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1.0 ± 12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B3A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4 ± 6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A2F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3.2 ± 5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C80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3.1 ± 13.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D77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6.2 ± 3.8</w:t>
            </w:r>
          </w:p>
        </w:tc>
      </w:tr>
      <w:tr w:rsidR="0095523C" w:rsidRPr="001B70BF" w14:paraId="6BB1D5FD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D6C28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F18837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L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03714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4.4 ± 8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C60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9.2 ± 13.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B3F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0.4 ± 6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037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8.3 ± 8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D16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2.1 ± 9.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387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1.9 ± 7.8</w:t>
            </w:r>
          </w:p>
        </w:tc>
      </w:tr>
      <w:tr w:rsidR="0095523C" w:rsidRPr="001B70BF" w14:paraId="0F7D43C2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6B43E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1975B2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QD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C51A0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6.3 ± 8.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B19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4.9 ± 13.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D92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3.5 ± 5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8B3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5.3 ± 6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223B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9.3 ± 7.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1145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55.2 ± 5.5</w:t>
            </w:r>
          </w:p>
        </w:tc>
      </w:tr>
      <w:tr w:rsidR="0095523C" w:rsidRPr="001B70BF" w14:paraId="6A692D09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9D2C1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B1343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SVM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2BFA5D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42.7 ± 24.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B554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42.1 ± 23.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0E70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3.5 ± 5.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BDFE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93.5 ± 5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BB47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42.3 ± 26.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4BE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0 ± 8.1</w:t>
            </w:r>
          </w:p>
        </w:tc>
      </w:tr>
      <w:tr w:rsidR="0095523C" w:rsidRPr="001B70BF" w14:paraId="379E4422" w14:textId="77777777" w:rsidTr="005576DD">
        <w:trPr>
          <w:trHeight w:val="40"/>
        </w:trPr>
        <w:tc>
          <w:tcPr>
            <w:tcW w:w="950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F1AFEC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</w:p>
        </w:tc>
        <w:tc>
          <w:tcPr>
            <w:tcW w:w="11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6E206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RF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49F29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8.0 ± 6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9911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3.6 ± 10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1817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83.7 ± 7.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E7F3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6.9 ± 6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1498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71.2 ± 11.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D159" w14:textId="77777777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center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66.3 ± 5.0</w:t>
            </w:r>
          </w:p>
        </w:tc>
      </w:tr>
      <w:tr w:rsidR="0095523C" w:rsidRPr="001B70BF" w14:paraId="5B60E76F" w14:textId="77777777" w:rsidTr="005576DD">
        <w:trPr>
          <w:trHeight w:val="137"/>
        </w:trPr>
        <w:tc>
          <w:tcPr>
            <w:tcW w:w="14034" w:type="dxa"/>
            <w:gridSpan w:val="8"/>
            <w:tcBorders>
              <w:top w:val="single" w:sz="4" w:space="0" w:color="auto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A8AF7B" w14:textId="5705DE4E" w:rsidR="0095523C" w:rsidRPr="001B70BF" w:rsidRDefault="0095523C" w:rsidP="0095523C">
            <w:pPr>
              <w:snapToGrid w:val="0"/>
              <w:spacing w:before="0" w:after="0" w:line="260" w:lineRule="atLeast"/>
              <w:contextualSpacing/>
              <w:jc w:val="both"/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</w:pP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Precision, recall, and F1 score are represented as mean (%) ± standard deviation (%).</w:t>
            </w:r>
            <w:r w:rsidR="00CE5D20">
              <w:rPr>
                <w:rFonts w:eastAsia="맑은 고딕" w:cs="Times New Roman" w:hint="eastAsia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ML,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machine learning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Cog,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cognitive function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MS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muscle strength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LR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logistic regression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KNN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</w:t>
            </w:r>
            <w:proofErr w:type="spellStart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k­nearest</w:t>
            </w:r>
            <w:proofErr w:type="spellEnd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neighbors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NB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</w:t>
            </w:r>
            <w:proofErr w:type="spellStart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na</w:t>
            </w:r>
            <w:r w:rsidRPr="001B70BF">
              <w:rPr>
                <w:rFonts w:ascii="Calibri" w:eastAsia="맑은 고딕" w:hAnsi="Calibri" w:cs="Calibri"/>
                <w:snapToGrid w:val="0"/>
                <w:color w:val="000000"/>
                <w:sz w:val="20"/>
                <w:szCs w:val="20"/>
                <w:lang w:eastAsia="ko-KR" w:bidi="en-US"/>
              </w:rPr>
              <w:t>ї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ve</w:t>
            </w:r>
            <w:proofErr w:type="spellEnd"/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bayes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LDA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linear discriminant analysis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QDA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, quadratic discriminant analysis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SVM,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 xml:space="preserve"> support vector machine; </w:t>
            </w:r>
            <w:r w:rsidRPr="001B70BF">
              <w:rPr>
                <w:rFonts w:eastAsia="맑은 고딕" w:cs="Times New Roman"/>
                <w:i/>
                <w:iCs/>
                <w:snapToGrid w:val="0"/>
                <w:color w:val="000000"/>
                <w:sz w:val="20"/>
                <w:szCs w:val="20"/>
                <w:lang w:eastAsia="ko-KR" w:bidi="en-US"/>
              </w:rPr>
              <w:t>RF</w:t>
            </w:r>
            <w:r w:rsidRPr="001B70BF">
              <w:rPr>
                <w:rFonts w:eastAsia="맑은 고딕" w:cs="Times New Roman"/>
                <w:snapToGrid w:val="0"/>
                <w:color w:val="000000"/>
                <w:sz w:val="20"/>
                <w:szCs w:val="20"/>
                <w:lang w:eastAsia="ko-KR" w:bidi="en-US"/>
              </w:rPr>
              <w:t>, random forest</w:t>
            </w:r>
          </w:p>
        </w:tc>
      </w:tr>
      <w:bookmarkEnd w:id="2"/>
      <w:bookmarkEnd w:id="3"/>
    </w:tbl>
    <w:p w14:paraId="70D90274" w14:textId="1040EF84" w:rsidR="0095523C" w:rsidRPr="001B70BF" w:rsidRDefault="0095523C">
      <w:pPr>
        <w:spacing w:before="0" w:after="200" w:line="276" w:lineRule="auto"/>
      </w:pPr>
    </w:p>
    <w:sectPr w:rsidR="0095523C" w:rsidRPr="001B70BF" w:rsidSect="00940E5C">
      <w:pgSz w:w="16838" w:h="11906" w:orient="landscape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391545" w14:textId="77777777" w:rsidR="000F024D" w:rsidRDefault="000F024D" w:rsidP="00117666">
      <w:pPr>
        <w:spacing w:after="0"/>
      </w:pPr>
      <w:r>
        <w:separator/>
      </w:r>
    </w:p>
  </w:endnote>
  <w:endnote w:type="continuationSeparator" w:id="0">
    <w:p w14:paraId="2FF95EF3" w14:textId="77777777" w:rsidR="000F024D" w:rsidRDefault="000F02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Yu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225470" w:rsidRPr="00577C4C" w:rsidRDefault="00225470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225470" w:rsidRPr="00E9561B" w:rsidRDefault="0022547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225470" w:rsidRPr="00E9561B" w:rsidRDefault="0022547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225470" w:rsidRPr="00577C4C" w:rsidRDefault="0022547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2895" w:rsidRPr="005C28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225470" w:rsidRPr="00577C4C" w:rsidRDefault="0022547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2895" w:rsidRPr="005C289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225470" w:rsidRPr="00577C4C" w:rsidRDefault="00225470">
    <w:pPr>
      <w:pStyle w:val="a8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225470" w:rsidRPr="00577C4C" w:rsidRDefault="0022547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2895" w:rsidRPr="005C28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225470" w:rsidRPr="00577C4C" w:rsidRDefault="0022547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2895" w:rsidRPr="005C289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46F154" w14:textId="77777777" w:rsidR="000F024D" w:rsidRDefault="000F024D" w:rsidP="00117666">
      <w:pPr>
        <w:spacing w:after="0"/>
      </w:pPr>
      <w:r>
        <w:separator/>
      </w:r>
    </w:p>
  </w:footnote>
  <w:footnote w:type="continuationSeparator" w:id="0">
    <w:p w14:paraId="37BA70BA" w14:textId="77777777" w:rsidR="000F024D" w:rsidRDefault="000F02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225470" w:rsidRDefault="00225470" w:rsidP="00A53000">
    <w:pPr>
      <w:pStyle w:val="a7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1789720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0341E60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19908847">
    <w:abstractNumId w:val="1"/>
  </w:num>
  <w:num w:numId="2" w16cid:durableId="89747773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403213805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06C3"/>
    <w:rsid w:val="00000C5E"/>
    <w:rsid w:val="000015E0"/>
    <w:rsid w:val="00001D2D"/>
    <w:rsid w:val="0000338A"/>
    <w:rsid w:val="00012031"/>
    <w:rsid w:val="00012D57"/>
    <w:rsid w:val="00014804"/>
    <w:rsid w:val="00015531"/>
    <w:rsid w:val="00015D7B"/>
    <w:rsid w:val="00020DDB"/>
    <w:rsid w:val="0002273A"/>
    <w:rsid w:val="00024858"/>
    <w:rsid w:val="00024C3B"/>
    <w:rsid w:val="000274D0"/>
    <w:rsid w:val="00031375"/>
    <w:rsid w:val="00031FD5"/>
    <w:rsid w:val="0003266A"/>
    <w:rsid w:val="00033F35"/>
    <w:rsid w:val="000341FB"/>
    <w:rsid w:val="00034304"/>
    <w:rsid w:val="0003502A"/>
    <w:rsid w:val="00035434"/>
    <w:rsid w:val="00037A9F"/>
    <w:rsid w:val="00040211"/>
    <w:rsid w:val="000427F5"/>
    <w:rsid w:val="000428E0"/>
    <w:rsid w:val="00043962"/>
    <w:rsid w:val="00044219"/>
    <w:rsid w:val="00045678"/>
    <w:rsid w:val="00045701"/>
    <w:rsid w:val="000458E4"/>
    <w:rsid w:val="000503E7"/>
    <w:rsid w:val="0005129F"/>
    <w:rsid w:val="00054B99"/>
    <w:rsid w:val="000559EA"/>
    <w:rsid w:val="00057301"/>
    <w:rsid w:val="00062061"/>
    <w:rsid w:val="00062A31"/>
    <w:rsid w:val="00063D84"/>
    <w:rsid w:val="0006636D"/>
    <w:rsid w:val="0007648A"/>
    <w:rsid w:val="00076D8E"/>
    <w:rsid w:val="00077D53"/>
    <w:rsid w:val="00081394"/>
    <w:rsid w:val="00084329"/>
    <w:rsid w:val="000852E2"/>
    <w:rsid w:val="00085A64"/>
    <w:rsid w:val="00087E23"/>
    <w:rsid w:val="000902B9"/>
    <w:rsid w:val="000910B0"/>
    <w:rsid w:val="00093986"/>
    <w:rsid w:val="000948D3"/>
    <w:rsid w:val="000A3BD8"/>
    <w:rsid w:val="000B34BD"/>
    <w:rsid w:val="000B411E"/>
    <w:rsid w:val="000B5B4A"/>
    <w:rsid w:val="000C3942"/>
    <w:rsid w:val="000C39F6"/>
    <w:rsid w:val="000C5C49"/>
    <w:rsid w:val="000C7E2A"/>
    <w:rsid w:val="000D0002"/>
    <w:rsid w:val="000D02A6"/>
    <w:rsid w:val="000D3E74"/>
    <w:rsid w:val="000D6980"/>
    <w:rsid w:val="000D79B8"/>
    <w:rsid w:val="000E0D98"/>
    <w:rsid w:val="000E194B"/>
    <w:rsid w:val="000E5670"/>
    <w:rsid w:val="000E68EB"/>
    <w:rsid w:val="000E6C50"/>
    <w:rsid w:val="000F024D"/>
    <w:rsid w:val="000F1379"/>
    <w:rsid w:val="000F2ACA"/>
    <w:rsid w:val="000F4801"/>
    <w:rsid w:val="000F4CC8"/>
    <w:rsid w:val="000F4CFB"/>
    <w:rsid w:val="000F607E"/>
    <w:rsid w:val="001050E9"/>
    <w:rsid w:val="00106D20"/>
    <w:rsid w:val="00106F60"/>
    <w:rsid w:val="001071CF"/>
    <w:rsid w:val="00113A57"/>
    <w:rsid w:val="00113E0D"/>
    <w:rsid w:val="001174BC"/>
    <w:rsid w:val="00117666"/>
    <w:rsid w:val="00120317"/>
    <w:rsid w:val="0012057C"/>
    <w:rsid w:val="00121EE4"/>
    <w:rsid w:val="001223A7"/>
    <w:rsid w:val="00123027"/>
    <w:rsid w:val="00124B02"/>
    <w:rsid w:val="00125453"/>
    <w:rsid w:val="00125628"/>
    <w:rsid w:val="00134256"/>
    <w:rsid w:val="0013501A"/>
    <w:rsid w:val="001379D4"/>
    <w:rsid w:val="00140EC6"/>
    <w:rsid w:val="001418C8"/>
    <w:rsid w:val="001440EA"/>
    <w:rsid w:val="001459CE"/>
    <w:rsid w:val="00145AFA"/>
    <w:rsid w:val="00147395"/>
    <w:rsid w:val="00147891"/>
    <w:rsid w:val="0015016B"/>
    <w:rsid w:val="00150E2B"/>
    <w:rsid w:val="00152161"/>
    <w:rsid w:val="00152668"/>
    <w:rsid w:val="0015371D"/>
    <w:rsid w:val="00154B04"/>
    <w:rsid w:val="001552C9"/>
    <w:rsid w:val="00162730"/>
    <w:rsid w:val="00172B58"/>
    <w:rsid w:val="00173484"/>
    <w:rsid w:val="001738B8"/>
    <w:rsid w:val="00174A45"/>
    <w:rsid w:val="00177D84"/>
    <w:rsid w:val="00182AC4"/>
    <w:rsid w:val="0018486C"/>
    <w:rsid w:val="0018672D"/>
    <w:rsid w:val="001938F0"/>
    <w:rsid w:val="00194B3D"/>
    <w:rsid w:val="00195695"/>
    <w:rsid w:val="001964EF"/>
    <w:rsid w:val="001971B2"/>
    <w:rsid w:val="00197B1C"/>
    <w:rsid w:val="00197BCA"/>
    <w:rsid w:val="001A354E"/>
    <w:rsid w:val="001A5C4E"/>
    <w:rsid w:val="001B12BC"/>
    <w:rsid w:val="001B1A2C"/>
    <w:rsid w:val="001B1C92"/>
    <w:rsid w:val="001B1EBE"/>
    <w:rsid w:val="001B257F"/>
    <w:rsid w:val="001B3D87"/>
    <w:rsid w:val="001B5781"/>
    <w:rsid w:val="001B5ACD"/>
    <w:rsid w:val="001B70BF"/>
    <w:rsid w:val="001C160C"/>
    <w:rsid w:val="001C2288"/>
    <w:rsid w:val="001C35D4"/>
    <w:rsid w:val="001C5FD6"/>
    <w:rsid w:val="001C6004"/>
    <w:rsid w:val="001C627A"/>
    <w:rsid w:val="001D23F2"/>
    <w:rsid w:val="001D4014"/>
    <w:rsid w:val="001D552D"/>
    <w:rsid w:val="001D5C23"/>
    <w:rsid w:val="001E01DB"/>
    <w:rsid w:val="001E3D56"/>
    <w:rsid w:val="001E4F08"/>
    <w:rsid w:val="001E5490"/>
    <w:rsid w:val="001E73AB"/>
    <w:rsid w:val="001F0E5A"/>
    <w:rsid w:val="001F1FC7"/>
    <w:rsid w:val="001F334C"/>
    <w:rsid w:val="001F4C07"/>
    <w:rsid w:val="001F5EB0"/>
    <w:rsid w:val="001F5FEA"/>
    <w:rsid w:val="001F7B49"/>
    <w:rsid w:val="002005D2"/>
    <w:rsid w:val="002009E5"/>
    <w:rsid w:val="002023D0"/>
    <w:rsid w:val="00202D8F"/>
    <w:rsid w:val="00203915"/>
    <w:rsid w:val="00206322"/>
    <w:rsid w:val="00207CBC"/>
    <w:rsid w:val="00210E9F"/>
    <w:rsid w:val="0021711C"/>
    <w:rsid w:val="00217BA1"/>
    <w:rsid w:val="00220AEA"/>
    <w:rsid w:val="00225470"/>
    <w:rsid w:val="00226954"/>
    <w:rsid w:val="002278BD"/>
    <w:rsid w:val="00227C12"/>
    <w:rsid w:val="00230490"/>
    <w:rsid w:val="0023070F"/>
    <w:rsid w:val="0023352F"/>
    <w:rsid w:val="00233CBC"/>
    <w:rsid w:val="002368CB"/>
    <w:rsid w:val="00237336"/>
    <w:rsid w:val="00237B2A"/>
    <w:rsid w:val="00237D9E"/>
    <w:rsid w:val="00241209"/>
    <w:rsid w:val="00242CC3"/>
    <w:rsid w:val="002447F5"/>
    <w:rsid w:val="0024683D"/>
    <w:rsid w:val="002478DE"/>
    <w:rsid w:val="00251191"/>
    <w:rsid w:val="00261E88"/>
    <w:rsid w:val="002629A3"/>
    <w:rsid w:val="00265660"/>
    <w:rsid w:val="002656E4"/>
    <w:rsid w:val="00266621"/>
    <w:rsid w:val="002677A0"/>
    <w:rsid w:val="00267D18"/>
    <w:rsid w:val="002749D7"/>
    <w:rsid w:val="00284DE1"/>
    <w:rsid w:val="002868E2"/>
    <w:rsid w:val="002869C3"/>
    <w:rsid w:val="00291E57"/>
    <w:rsid w:val="002936E4"/>
    <w:rsid w:val="00294532"/>
    <w:rsid w:val="002958B2"/>
    <w:rsid w:val="00296B88"/>
    <w:rsid w:val="002A124F"/>
    <w:rsid w:val="002A260D"/>
    <w:rsid w:val="002A3240"/>
    <w:rsid w:val="002A37EE"/>
    <w:rsid w:val="002A4830"/>
    <w:rsid w:val="002B14F2"/>
    <w:rsid w:val="002B5526"/>
    <w:rsid w:val="002B76E0"/>
    <w:rsid w:val="002C0766"/>
    <w:rsid w:val="002C2995"/>
    <w:rsid w:val="002C2B5B"/>
    <w:rsid w:val="002C4496"/>
    <w:rsid w:val="002C617C"/>
    <w:rsid w:val="002C74CA"/>
    <w:rsid w:val="002C79F3"/>
    <w:rsid w:val="002D0377"/>
    <w:rsid w:val="002D0741"/>
    <w:rsid w:val="002D3D8E"/>
    <w:rsid w:val="002D49B5"/>
    <w:rsid w:val="002D7A56"/>
    <w:rsid w:val="002E1EC3"/>
    <w:rsid w:val="002E43F2"/>
    <w:rsid w:val="002E5FC9"/>
    <w:rsid w:val="002E7C9D"/>
    <w:rsid w:val="002E7F21"/>
    <w:rsid w:val="002F6154"/>
    <w:rsid w:val="002F62E2"/>
    <w:rsid w:val="002F7134"/>
    <w:rsid w:val="002F744D"/>
    <w:rsid w:val="002F770E"/>
    <w:rsid w:val="002F7FDF"/>
    <w:rsid w:val="00301528"/>
    <w:rsid w:val="00303DE6"/>
    <w:rsid w:val="003060B8"/>
    <w:rsid w:val="00310124"/>
    <w:rsid w:val="0031571A"/>
    <w:rsid w:val="003158CB"/>
    <w:rsid w:val="00321D2A"/>
    <w:rsid w:val="00322306"/>
    <w:rsid w:val="00323569"/>
    <w:rsid w:val="003244C9"/>
    <w:rsid w:val="003252F5"/>
    <w:rsid w:val="003260A3"/>
    <w:rsid w:val="00330C6B"/>
    <w:rsid w:val="003321EA"/>
    <w:rsid w:val="003344F5"/>
    <w:rsid w:val="0033491A"/>
    <w:rsid w:val="003356CA"/>
    <w:rsid w:val="0034594F"/>
    <w:rsid w:val="00352DBF"/>
    <w:rsid w:val="003544FB"/>
    <w:rsid w:val="003572D3"/>
    <w:rsid w:val="0036312C"/>
    <w:rsid w:val="003646F8"/>
    <w:rsid w:val="003649F7"/>
    <w:rsid w:val="00365D63"/>
    <w:rsid w:val="0036793B"/>
    <w:rsid w:val="00372682"/>
    <w:rsid w:val="00374A69"/>
    <w:rsid w:val="00375273"/>
    <w:rsid w:val="00376CC5"/>
    <w:rsid w:val="0038139D"/>
    <w:rsid w:val="00385CFE"/>
    <w:rsid w:val="003878FA"/>
    <w:rsid w:val="00391CE2"/>
    <w:rsid w:val="00394372"/>
    <w:rsid w:val="00394B48"/>
    <w:rsid w:val="00396107"/>
    <w:rsid w:val="0039693B"/>
    <w:rsid w:val="003A5915"/>
    <w:rsid w:val="003A6B6B"/>
    <w:rsid w:val="003B3C40"/>
    <w:rsid w:val="003B564B"/>
    <w:rsid w:val="003C1CC2"/>
    <w:rsid w:val="003C1F24"/>
    <w:rsid w:val="003C29CF"/>
    <w:rsid w:val="003C468A"/>
    <w:rsid w:val="003C4BB7"/>
    <w:rsid w:val="003C4ED2"/>
    <w:rsid w:val="003C571A"/>
    <w:rsid w:val="003C7A3B"/>
    <w:rsid w:val="003D216D"/>
    <w:rsid w:val="003D2F2D"/>
    <w:rsid w:val="003D3E7D"/>
    <w:rsid w:val="003D5CEE"/>
    <w:rsid w:val="003E072E"/>
    <w:rsid w:val="003E25B3"/>
    <w:rsid w:val="003E3AF7"/>
    <w:rsid w:val="003F5CE4"/>
    <w:rsid w:val="004001B3"/>
    <w:rsid w:val="00401590"/>
    <w:rsid w:val="004048D1"/>
    <w:rsid w:val="00406416"/>
    <w:rsid w:val="0040714B"/>
    <w:rsid w:val="00407394"/>
    <w:rsid w:val="004109DC"/>
    <w:rsid w:val="00410C7F"/>
    <w:rsid w:val="0041199F"/>
    <w:rsid w:val="0041524A"/>
    <w:rsid w:val="00421106"/>
    <w:rsid w:val="00422500"/>
    <w:rsid w:val="00424C85"/>
    <w:rsid w:val="00424D92"/>
    <w:rsid w:val="00433A98"/>
    <w:rsid w:val="00434516"/>
    <w:rsid w:val="00443CE4"/>
    <w:rsid w:val="00444F26"/>
    <w:rsid w:val="0044683F"/>
    <w:rsid w:val="00446BFF"/>
    <w:rsid w:val="00446E4C"/>
    <w:rsid w:val="0044721E"/>
    <w:rsid w:val="004630C2"/>
    <w:rsid w:val="00463E3D"/>
    <w:rsid w:val="004645AE"/>
    <w:rsid w:val="004656D2"/>
    <w:rsid w:val="00466E87"/>
    <w:rsid w:val="00466F3A"/>
    <w:rsid w:val="00467FFB"/>
    <w:rsid w:val="00471E12"/>
    <w:rsid w:val="0047294E"/>
    <w:rsid w:val="0047357D"/>
    <w:rsid w:val="00474034"/>
    <w:rsid w:val="004755DC"/>
    <w:rsid w:val="004820E5"/>
    <w:rsid w:val="0048644F"/>
    <w:rsid w:val="00487375"/>
    <w:rsid w:val="004901C3"/>
    <w:rsid w:val="00494593"/>
    <w:rsid w:val="004963E3"/>
    <w:rsid w:val="004A047E"/>
    <w:rsid w:val="004A2559"/>
    <w:rsid w:val="004A68D4"/>
    <w:rsid w:val="004B26AD"/>
    <w:rsid w:val="004B2FEA"/>
    <w:rsid w:val="004C59FB"/>
    <w:rsid w:val="004C72B7"/>
    <w:rsid w:val="004C7B3F"/>
    <w:rsid w:val="004D0FAE"/>
    <w:rsid w:val="004D1EE5"/>
    <w:rsid w:val="004D2AD8"/>
    <w:rsid w:val="004D3E33"/>
    <w:rsid w:val="004D5295"/>
    <w:rsid w:val="004D55A3"/>
    <w:rsid w:val="004D5A79"/>
    <w:rsid w:val="004D5D8E"/>
    <w:rsid w:val="004E1ED1"/>
    <w:rsid w:val="004E261E"/>
    <w:rsid w:val="004E7530"/>
    <w:rsid w:val="004F0141"/>
    <w:rsid w:val="004F3991"/>
    <w:rsid w:val="004F572F"/>
    <w:rsid w:val="004F6BBB"/>
    <w:rsid w:val="004F7697"/>
    <w:rsid w:val="00500E58"/>
    <w:rsid w:val="005033AC"/>
    <w:rsid w:val="00506437"/>
    <w:rsid w:val="00507C0E"/>
    <w:rsid w:val="00507E8A"/>
    <w:rsid w:val="00510770"/>
    <w:rsid w:val="00510E8D"/>
    <w:rsid w:val="00517535"/>
    <w:rsid w:val="00521E53"/>
    <w:rsid w:val="0052252B"/>
    <w:rsid w:val="00522AAC"/>
    <w:rsid w:val="00523421"/>
    <w:rsid w:val="00523CE5"/>
    <w:rsid w:val="005250F2"/>
    <w:rsid w:val="00525F2E"/>
    <w:rsid w:val="00531C29"/>
    <w:rsid w:val="005328C4"/>
    <w:rsid w:val="00532D99"/>
    <w:rsid w:val="005332E2"/>
    <w:rsid w:val="005374DB"/>
    <w:rsid w:val="00537C97"/>
    <w:rsid w:val="00541063"/>
    <w:rsid w:val="0054693C"/>
    <w:rsid w:val="00546BD3"/>
    <w:rsid w:val="00553BB4"/>
    <w:rsid w:val="00553BD6"/>
    <w:rsid w:val="00554657"/>
    <w:rsid w:val="00554C4C"/>
    <w:rsid w:val="0056119F"/>
    <w:rsid w:val="005623B6"/>
    <w:rsid w:val="00565DF9"/>
    <w:rsid w:val="00571C5D"/>
    <w:rsid w:val="00573323"/>
    <w:rsid w:val="005736EA"/>
    <w:rsid w:val="005746C8"/>
    <w:rsid w:val="00575C18"/>
    <w:rsid w:val="00575E1D"/>
    <w:rsid w:val="00583213"/>
    <w:rsid w:val="00585595"/>
    <w:rsid w:val="00587001"/>
    <w:rsid w:val="00592D36"/>
    <w:rsid w:val="005A1D84"/>
    <w:rsid w:val="005A4ED5"/>
    <w:rsid w:val="005A70EA"/>
    <w:rsid w:val="005B0E0A"/>
    <w:rsid w:val="005B3DDE"/>
    <w:rsid w:val="005B46BC"/>
    <w:rsid w:val="005B5E68"/>
    <w:rsid w:val="005B79EC"/>
    <w:rsid w:val="005C0E97"/>
    <w:rsid w:val="005C2895"/>
    <w:rsid w:val="005C3963"/>
    <w:rsid w:val="005C4F1D"/>
    <w:rsid w:val="005C5E06"/>
    <w:rsid w:val="005D1840"/>
    <w:rsid w:val="005D35E4"/>
    <w:rsid w:val="005D4AA9"/>
    <w:rsid w:val="005D7910"/>
    <w:rsid w:val="005E68D2"/>
    <w:rsid w:val="005F0E4C"/>
    <w:rsid w:val="005F1EF4"/>
    <w:rsid w:val="005F57AC"/>
    <w:rsid w:val="005F5AFF"/>
    <w:rsid w:val="005F5FD5"/>
    <w:rsid w:val="006008A0"/>
    <w:rsid w:val="00600B52"/>
    <w:rsid w:val="00602D52"/>
    <w:rsid w:val="00605938"/>
    <w:rsid w:val="00610431"/>
    <w:rsid w:val="006145DF"/>
    <w:rsid w:val="00614A9A"/>
    <w:rsid w:val="00614C68"/>
    <w:rsid w:val="006200BF"/>
    <w:rsid w:val="0062154F"/>
    <w:rsid w:val="006226FB"/>
    <w:rsid w:val="00623F10"/>
    <w:rsid w:val="0062450C"/>
    <w:rsid w:val="00625C9B"/>
    <w:rsid w:val="00626026"/>
    <w:rsid w:val="006315A9"/>
    <w:rsid w:val="00631A8C"/>
    <w:rsid w:val="006347BE"/>
    <w:rsid w:val="0063537B"/>
    <w:rsid w:val="006436A2"/>
    <w:rsid w:val="00645223"/>
    <w:rsid w:val="00650D15"/>
    <w:rsid w:val="0065102C"/>
    <w:rsid w:val="00651CA2"/>
    <w:rsid w:val="00653D60"/>
    <w:rsid w:val="00660394"/>
    <w:rsid w:val="00660D05"/>
    <w:rsid w:val="00660E9A"/>
    <w:rsid w:val="00663AC5"/>
    <w:rsid w:val="00664C8F"/>
    <w:rsid w:val="00665059"/>
    <w:rsid w:val="00665AAA"/>
    <w:rsid w:val="006674E8"/>
    <w:rsid w:val="00667754"/>
    <w:rsid w:val="00671753"/>
    <w:rsid w:val="00671D9A"/>
    <w:rsid w:val="00673952"/>
    <w:rsid w:val="00675E2B"/>
    <w:rsid w:val="006779A0"/>
    <w:rsid w:val="00681060"/>
    <w:rsid w:val="00686C9D"/>
    <w:rsid w:val="0069108C"/>
    <w:rsid w:val="006A03EC"/>
    <w:rsid w:val="006A0CAD"/>
    <w:rsid w:val="006A36FC"/>
    <w:rsid w:val="006A3836"/>
    <w:rsid w:val="006A3F54"/>
    <w:rsid w:val="006A5482"/>
    <w:rsid w:val="006A5713"/>
    <w:rsid w:val="006A5A2A"/>
    <w:rsid w:val="006A68E3"/>
    <w:rsid w:val="006B0A43"/>
    <w:rsid w:val="006B0D70"/>
    <w:rsid w:val="006B1581"/>
    <w:rsid w:val="006B2D5B"/>
    <w:rsid w:val="006B7D14"/>
    <w:rsid w:val="006C186D"/>
    <w:rsid w:val="006C5552"/>
    <w:rsid w:val="006C78CB"/>
    <w:rsid w:val="006C7C66"/>
    <w:rsid w:val="006D25D6"/>
    <w:rsid w:val="006D279F"/>
    <w:rsid w:val="006D2B34"/>
    <w:rsid w:val="006D2CC0"/>
    <w:rsid w:val="006D5B93"/>
    <w:rsid w:val="006D6C2E"/>
    <w:rsid w:val="006D7C97"/>
    <w:rsid w:val="006E18DE"/>
    <w:rsid w:val="006E4F29"/>
    <w:rsid w:val="006E54C5"/>
    <w:rsid w:val="006F3000"/>
    <w:rsid w:val="006F37C1"/>
    <w:rsid w:val="006F7062"/>
    <w:rsid w:val="00700379"/>
    <w:rsid w:val="00700F62"/>
    <w:rsid w:val="007019D1"/>
    <w:rsid w:val="00702608"/>
    <w:rsid w:val="00703DEF"/>
    <w:rsid w:val="007043EF"/>
    <w:rsid w:val="00705BBF"/>
    <w:rsid w:val="00706C97"/>
    <w:rsid w:val="007109A5"/>
    <w:rsid w:val="00712922"/>
    <w:rsid w:val="007151AB"/>
    <w:rsid w:val="00721535"/>
    <w:rsid w:val="00723A5E"/>
    <w:rsid w:val="00725A7D"/>
    <w:rsid w:val="0072614A"/>
    <w:rsid w:val="00727093"/>
    <w:rsid w:val="00727319"/>
    <w:rsid w:val="0073085C"/>
    <w:rsid w:val="007314E7"/>
    <w:rsid w:val="00733CD1"/>
    <w:rsid w:val="00733E15"/>
    <w:rsid w:val="0073655A"/>
    <w:rsid w:val="0074020C"/>
    <w:rsid w:val="00740BCE"/>
    <w:rsid w:val="00740F70"/>
    <w:rsid w:val="007415A8"/>
    <w:rsid w:val="00741FAA"/>
    <w:rsid w:val="00742773"/>
    <w:rsid w:val="00742C5F"/>
    <w:rsid w:val="00746505"/>
    <w:rsid w:val="00746801"/>
    <w:rsid w:val="00747B18"/>
    <w:rsid w:val="00750971"/>
    <w:rsid w:val="00752FD1"/>
    <w:rsid w:val="00761761"/>
    <w:rsid w:val="00763D92"/>
    <w:rsid w:val="007644ED"/>
    <w:rsid w:val="00764883"/>
    <w:rsid w:val="00764CDB"/>
    <w:rsid w:val="00765BF0"/>
    <w:rsid w:val="00771158"/>
    <w:rsid w:val="00771733"/>
    <w:rsid w:val="007728E7"/>
    <w:rsid w:val="00775531"/>
    <w:rsid w:val="00785BF6"/>
    <w:rsid w:val="007905E0"/>
    <w:rsid w:val="00790BB3"/>
    <w:rsid w:val="00790FFE"/>
    <w:rsid w:val="00792043"/>
    <w:rsid w:val="00795927"/>
    <w:rsid w:val="00797EDD"/>
    <w:rsid w:val="007B0322"/>
    <w:rsid w:val="007B0DF8"/>
    <w:rsid w:val="007B7447"/>
    <w:rsid w:val="007B77E8"/>
    <w:rsid w:val="007C0E3F"/>
    <w:rsid w:val="007C206C"/>
    <w:rsid w:val="007C30E2"/>
    <w:rsid w:val="007C5666"/>
    <w:rsid w:val="007C5729"/>
    <w:rsid w:val="007D3A12"/>
    <w:rsid w:val="007D66BA"/>
    <w:rsid w:val="007E218F"/>
    <w:rsid w:val="007E7AA9"/>
    <w:rsid w:val="007F11B9"/>
    <w:rsid w:val="007F2B15"/>
    <w:rsid w:val="00801DDF"/>
    <w:rsid w:val="00805653"/>
    <w:rsid w:val="008111E4"/>
    <w:rsid w:val="00811870"/>
    <w:rsid w:val="0081301C"/>
    <w:rsid w:val="00813404"/>
    <w:rsid w:val="00813B2F"/>
    <w:rsid w:val="008174AD"/>
    <w:rsid w:val="00817DD6"/>
    <w:rsid w:val="00831971"/>
    <w:rsid w:val="008324C4"/>
    <w:rsid w:val="00833817"/>
    <w:rsid w:val="0084226E"/>
    <w:rsid w:val="008448CC"/>
    <w:rsid w:val="00844ACA"/>
    <w:rsid w:val="008473C0"/>
    <w:rsid w:val="008504BB"/>
    <w:rsid w:val="00860092"/>
    <w:rsid w:val="008629A9"/>
    <w:rsid w:val="00863EBF"/>
    <w:rsid w:val="00864AF0"/>
    <w:rsid w:val="00866A84"/>
    <w:rsid w:val="008700C7"/>
    <w:rsid w:val="00870E86"/>
    <w:rsid w:val="008723AF"/>
    <w:rsid w:val="00876352"/>
    <w:rsid w:val="0088063A"/>
    <w:rsid w:val="00884BDC"/>
    <w:rsid w:val="0088513A"/>
    <w:rsid w:val="00885744"/>
    <w:rsid w:val="00886A98"/>
    <w:rsid w:val="0089331D"/>
    <w:rsid w:val="00893C19"/>
    <w:rsid w:val="00895308"/>
    <w:rsid w:val="008A0240"/>
    <w:rsid w:val="008A59DD"/>
    <w:rsid w:val="008B48F5"/>
    <w:rsid w:val="008B500B"/>
    <w:rsid w:val="008B780F"/>
    <w:rsid w:val="008C0EB6"/>
    <w:rsid w:val="008C4417"/>
    <w:rsid w:val="008C5F5D"/>
    <w:rsid w:val="008C7845"/>
    <w:rsid w:val="008C7B5B"/>
    <w:rsid w:val="008D5615"/>
    <w:rsid w:val="008D6C8D"/>
    <w:rsid w:val="008E0B08"/>
    <w:rsid w:val="008E0FBF"/>
    <w:rsid w:val="008E1A52"/>
    <w:rsid w:val="008E2B54"/>
    <w:rsid w:val="008E4404"/>
    <w:rsid w:val="008E58C7"/>
    <w:rsid w:val="008E6F78"/>
    <w:rsid w:val="008F1046"/>
    <w:rsid w:val="008F135D"/>
    <w:rsid w:val="008F1DEB"/>
    <w:rsid w:val="008F376A"/>
    <w:rsid w:val="008F3977"/>
    <w:rsid w:val="008F5021"/>
    <w:rsid w:val="008F7395"/>
    <w:rsid w:val="00902A4B"/>
    <w:rsid w:val="00902C12"/>
    <w:rsid w:val="00903D83"/>
    <w:rsid w:val="00906AC4"/>
    <w:rsid w:val="009100D6"/>
    <w:rsid w:val="0092088A"/>
    <w:rsid w:val="0092740D"/>
    <w:rsid w:val="0093064F"/>
    <w:rsid w:val="0093243E"/>
    <w:rsid w:val="00933D7E"/>
    <w:rsid w:val="009341BF"/>
    <w:rsid w:val="009348C2"/>
    <w:rsid w:val="009372A4"/>
    <w:rsid w:val="00940E5C"/>
    <w:rsid w:val="0094166B"/>
    <w:rsid w:val="00941BB1"/>
    <w:rsid w:val="00943573"/>
    <w:rsid w:val="009448DC"/>
    <w:rsid w:val="00945689"/>
    <w:rsid w:val="00946BBA"/>
    <w:rsid w:val="00946D82"/>
    <w:rsid w:val="00947E27"/>
    <w:rsid w:val="00947FD9"/>
    <w:rsid w:val="00952C62"/>
    <w:rsid w:val="0095523C"/>
    <w:rsid w:val="0095666E"/>
    <w:rsid w:val="00961BA7"/>
    <w:rsid w:val="009642B7"/>
    <w:rsid w:val="009644FC"/>
    <w:rsid w:val="0096526F"/>
    <w:rsid w:val="00967BE3"/>
    <w:rsid w:val="00971B61"/>
    <w:rsid w:val="009720A7"/>
    <w:rsid w:val="0097342A"/>
    <w:rsid w:val="009744DE"/>
    <w:rsid w:val="00974633"/>
    <w:rsid w:val="009764DD"/>
    <w:rsid w:val="00976657"/>
    <w:rsid w:val="00980C31"/>
    <w:rsid w:val="00981229"/>
    <w:rsid w:val="00981DBA"/>
    <w:rsid w:val="009839BB"/>
    <w:rsid w:val="009863DE"/>
    <w:rsid w:val="00986935"/>
    <w:rsid w:val="00991E0E"/>
    <w:rsid w:val="00995112"/>
    <w:rsid w:val="009955FF"/>
    <w:rsid w:val="00995DA8"/>
    <w:rsid w:val="00997EDE"/>
    <w:rsid w:val="009A2904"/>
    <w:rsid w:val="009A292E"/>
    <w:rsid w:val="009A368E"/>
    <w:rsid w:val="009A4187"/>
    <w:rsid w:val="009A437C"/>
    <w:rsid w:val="009A4AEA"/>
    <w:rsid w:val="009A54F2"/>
    <w:rsid w:val="009A7EB3"/>
    <w:rsid w:val="009B1171"/>
    <w:rsid w:val="009B2F6A"/>
    <w:rsid w:val="009B3B5F"/>
    <w:rsid w:val="009B4135"/>
    <w:rsid w:val="009B685F"/>
    <w:rsid w:val="009C2125"/>
    <w:rsid w:val="009C2E7B"/>
    <w:rsid w:val="009C4064"/>
    <w:rsid w:val="009C4486"/>
    <w:rsid w:val="009C68BF"/>
    <w:rsid w:val="009D0C90"/>
    <w:rsid w:val="009D259D"/>
    <w:rsid w:val="009D3F8B"/>
    <w:rsid w:val="009D7369"/>
    <w:rsid w:val="009E00B5"/>
    <w:rsid w:val="009F0376"/>
    <w:rsid w:val="009F2400"/>
    <w:rsid w:val="009F2F95"/>
    <w:rsid w:val="009F53B8"/>
    <w:rsid w:val="009F5CBD"/>
    <w:rsid w:val="00A00487"/>
    <w:rsid w:val="00A055A0"/>
    <w:rsid w:val="00A058AD"/>
    <w:rsid w:val="00A05DD7"/>
    <w:rsid w:val="00A0793C"/>
    <w:rsid w:val="00A104BB"/>
    <w:rsid w:val="00A13245"/>
    <w:rsid w:val="00A15CB7"/>
    <w:rsid w:val="00A15DDC"/>
    <w:rsid w:val="00A164E3"/>
    <w:rsid w:val="00A165F3"/>
    <w:rsid w:val="00A205E7"/>
    <w:rsid w:val="00A2563E"/>
    <w:rsid w:val="00A321A0"/>
    <w:rsid w:val="00A3527D"/>
    <w:rsid w:val="00A353B4"/>
    <w:rsid w:val="00A361B8"/>
    <w:rsid w:val="00A3654D"/>
    <w:rsid w:val="00A37B78"/>
    <w:rsid w:val="00A40429"/>
    <w:rsid w:val="00A42020"/>
    <w:rsid w:val="00A468CF"/>
    <w:rsid w:val="00A50D9D"/>
    <w:rsid w:val="00A528D6"/>
    <w:rsid w:val="00A53000"/>
    <w:rsid w:val="00A545C6"/>
    <w:rsid w:val="00A56D2D"/>
    <w:rsid w:val="00A61D6C"/>
    <w:rsid w:val="00A64ADD"/>
    <w:rsid w:val="00A66237"/>
    <w:rsid w:val="00A667B5"/>
    <w:rsid w:val="00A730A3"/>
    <w:rsid w:val="00A7356B"/>
    <w:rsid w:val="00A75B9F"/>
    <w:rsid w:val="00A75F87"/>
    <w:rsid w:val="00A76BAA"/>
    <w:rsid w:val="00A81A61"/>
    <w:rsid w:val="00A91999"/>
    <w:rsid w:val="00A95D8B"/>
    <w:rsid w:val="00A96CC3"/>
    <w:rsid w:val="00A96F2F"/>
    <w:rsid w:val="00AA3BCE"/>
    <w:rsid w:val="00AA4716"/>
    <w:rsid w:val="00AB4966"/>
    <w:rsid w:val="00AB4AB5"/>
    <w:rsid w:val="00AB7B0E"/>
    <w:rsid w:val="00AC0270"/>
    <w:rsid w:val="00AC3EA3"/>
    <w:rsid w:val="00AC6312"/>
    <w:rsid w:val="00AC646D"/>
    <w:rsid w:val="00AC792D"/>
    <w:rsid w:val="00AD1616"/>
    <w:rsid w:val="00AD2247"/>
    <w:rsid w:val="00AD3D8D"/>
    <w:rsid w:val="00AE290C"/>
    <w:rsid w:val="00AE71AB"/>
    <w:rsid w:val="00AF1A82"/>
    <w:rsid w:val="00AF27A0"/>
    <w:rsid w:val="00AF6CD2"/>
    <w:rsid w:val="00B00D40"/>
    <w:rsid w:val="00B02925"/>
    <w:rsid w:val="00B03E9C"/>
    <w:rsid w:val="00B106FC"/>
    <w:rsid w:val="00B11017"/>
    <w:rsid w:val="00B1258F"/>
    <w:rsid w:val="00B20F31"/>
    <w:rsid w:val="00B30FAD"/>
    <w:rsid w:val="00B35405"/>
    <w:rsid w:val="00B3543B"/>
    <w:rsid w:val="00B40E9D"/>
    <w:rsid w:val="00B521F4"/>
    <w:rsid w:val="00B55D7D"/>
    <w:rsid w:val="00B613A3"/>
    <w:rsid w:val="00B62122"/>
    <w:rsid w:val="00B63E1E"/>
    <w:rsid w:val="00B6535C"/>
    <w:rsid w:val="00B657B8"/>
    <w:rsid w:val="00B66DBE"/>
    <w:rsid w:val="00B71A00"/>
    <w:rsid w:val="00B75E51"/>
    <w:rsid w:val="00B7772B"/>
    <w:rsid w:val="00B816AE"/>
    <w:rsid w:val="00B82EEC"/>
    <w:rsid w:val="00B84920"/>
    <w:rsid w:val="00B8556A"/>
    <w:rsid w:val="00B9765F"/>
    <w:rsid w:val="00BA4D96"/>
    <w:rsid w:val="00BA7F44"/>
    <w:rsid w:val="00BB0569"/>
    <w:rsid w:val="00BB375B"/>
    <w:rsid w:val="00BB41CE"/>
    <w:rsid w:val="00BB4B06"/>
    <w:rsid w:val="00BB4D7E"/>
    <w:rsid w:val="00BB6949"/>
    <w:rsid w:val="00BC0CA0"/>
    <w:rsid w:val="00BC2CD8"/>
    <w:rsid w:val="00BC3442"/>
    <w:rsid w:val="00BC4EF2"/>
    <w:rsid w:val="00BC6B57"/>
    <w:rsid w:val="00BC7397"/>
    <w:rsid w:val="00BC7918"/>
    <w:rsid w:val="00BD14EA"/>
    <w:rsid w:val="00BD175C"/>
    <w:rsid w:val="00BF1249"/>
    <w:rsid w:val="00BF1A27"/>
    <w:rsid w:val="00BF256A"/>
    <w:rsid w:val="00BF35B3"/>
    <w:rsid w:val="00BF467A"/>
    <w:rsid w:val="00C012A3"/>
    <w:rsid w:val="00C02F83"/>
    <w:rsid w:val="00C04C5E"/>
    <w:rsid w:val="00C04F45"/>
    <w:rsid w:val="00C05CDE"/>
    <w:rsid w:val="00C06D74"/>
    <w:rsid w:val="00C124AB"/>
    <w:rsid w:val="00C138B8"/>
    <w:rsid w:val="00C13FD1"/>
    <w:rsid w:val="00C16F19"/>
    <w:rsid w:val="00C1738C"/>
    <w:rsid w:val="00C17BAB"/>
    <w:rsid w:val="00C215B4"/>
    <w:rsid w:val="00C21C44"/>
    <w:rsid w:val="00C231A1"/>
    <w:rsid w:val="00C257BF"/>
    <w:rsid w:val="00C262A3"/>
    <w:rsid w:val="00C271F6"/>
    <w:rsid w:val="00C30EB1"/>
    <w:rsid w:val="00C34045"/>
    <w:rsid w:val="00C3451E"/>
    <w:rsid w:val="00C353B6"/>
    <w:rsid w:val="00C36ED7"/>
    <w:rsid w:val="00C41FA1"/>
    <w:rsid w:val="00C435CC"/>
    <w:rsid w:val="00C44851"/>
    <w:rsid w:val="00C47D23"/>
    <w:rsid w:val="00C5280E"/>
    <w:rsid w:val="00C52A7B"/>
    <w:rsid w:val="00C52AC3"/>
    <w:rsid w:val="00C53B30"/>
    <w:rsid w:val="00C56539"/>
    <w:rsid w:val="00C612EE"/>
    <w:rsid w:val="00C62533"/>
    <w:rsid w:val="00C6324C"/>
    <w:rsid w:val="00C64AF0"/>
    <w:rsid w:val="00C659CB"/>
    <w:rsid w:val="00C679AA"/>
    <w:rsid w:val="00C7102A"/>
    <w:rsid w:val="00C724CF"/>
    <w:rsid w:val="00C751D5"/>
    <w:rsid w:val="00C75972"/>
    <w:rsid w:val="00C76FB8"/>
    <w:rsid w:val="00C77006"/>
    <w:rsid w:val="00C77CD6"/>
    <w:rsid w:val="00C80216"/>
    <w:rsid w:val="00C82792"/>
    <w:rsid w:val="00C82933"/>
    <w:rsid w:val="00C92412"/>
    <w:rsid w:val="00C94247"/>
    <w:rsid w:val="00C9480F"/>
    <w:rsid w:val="00C948FD"/>
    <w:rsid w:val="00CA0773"/>
    <w:rsid w:val="00CA21AC"/>
    <w:rsid w:val="00CA3A6D"/>
    <w:rsid w:val="00CA55B2"/>
    <w:rsid w:val="00CA598C"/>
    <w:rsid w:val="00CA5E13"/>
    <w:rsid w:val="00CB0B3F"/>
    <w:rsid w:val="00CB164D"/>
    <w:rsid w:val="00CB2220"/>
    <w:rsid w:val="00CB43D5"/>
    <w:rsid w:val="00CB4E71"/>
    <w:rsid w:val="00CB6CCC"/>
    <w:rsid w:val="00CB7CA4"/>
    <w:rsid w:val="00CC28DA"/>
    <w:rsid w:val="00CC5086"/>
    <w:rsid w:val="00CC76F9"/>
    <w:rsid w:val="00CD042F"/>
    <w:rsid w:val="00CD066B"/>
    <w:rsid w:val="00CD215D"/>
    <w:rsid w:val="00CD3ECE"/>
    <w:rsid w:val="00CD46E2"/>
    <w:rsid w:val="00CD583F"/>
    <w:rsid w:val="00CE40D5"/>
    <w:rsid w:val="00CE4A01"/>
    <w:rsid w:val="00CE508E"/>
    <w:rsid w:val="00CE516F"/>
    <w:rsid w:val="00CE5D20"/>
    <w:rsid w:val="00CE775D"/>
    <w:rsid w:val="00CE7F6C"/>
    <w:rsid w:val="00CF5B2B"/>
    <w:rsid w:val="00D00D0B"/>
    <w:rsid w:val="00D01368"/>
    <w:rsid w:val="00D04B69"/>
    <w:rsid w:val="00D073BF"/>
    <w:rsid w:val="00D07FDD"/>
    <w:rsid w:val="00D12E8C"/>
    <w:rsid w:val="00D141F9"/>
    <w:rsid w:val="00D17A79"/>
    <w:rsid w:val="00D17FBC"/>
    <w:rsid w:val="00D22BB9"/>
    <w:rsid w:val="00D2398B"/>
    <w:rsid w:val="00D2503C"/>
    <w:rsid w:val="00D26F79"/>
    <w:rsid w:val="00D27B38"/>
    <w:rsid w:val="00D31229"/>
    <w:rsid w:val="00D36C08"/>
    <w:rsid w:val="00D37B65"/>
    <w:rsid w:val="00D40420"/>
    <w:rsid w:val="00D42ADD"/>
    <w:rsid w:val="00D43955"/>
    <w:rsid w:val="00D44204"/>
    <w:rsid w:val="00D44D40"/>
    <w:rsid w:val="00D46E32"/>
    <w:rsid w:val="00D472AA"/>
    <w:rsid w:val="00D475B9"/>
    <w:rsid w:val="00D51992"/>
    <w:rsid w:val="00D537FA"/>
    <w:rsid w:val="00D53954"/>
    <w:rsid w:val="00D61A63"/>
    <w:rsid w:val="00D6251B"/>
    <w:rsid w:val="00D678A9"/>
    <w:rsid w:val="00D72B50"/>
    <w:rsid w:val="00D73D63"/>
    <w:rsid w:val="00D73D80"/>
    <w:rsid w:val="00D743C0"/>
    <w:rsid w:val="00D80C61"/>
    <w:rsid w:val="00D80D99"/>
    <w:rsid w:val="00D815E4"/>
    <w:rsid w:val="00D83869"/>
    <w:rsid w:val="00D83AAB"/>
    <w:rsid w:val="00D848CD"/>
    <w:rsid w:val="00D94D82"/>
    <w:rsid w:val="00D9503C"/>
    <w:rsid w:val="00D9535E"/>
    <w:rsid w:val="00D95F2E"/>
    <w:rsid w:val="00D96679"/>
    <w:rsid w:val="00D96C20"/>
    <w:rsid w:val="00D96EC4"/>
    <w:rsid w:val="00DA0D58"/>
    <w:rsid w:val="00DA1A34"/>
    <w:rsid w:val="00DB3379"/>
    <w:rsid w:val="00DB4F04"/>
    <w:rsid w:val="00DB64F9"/>
    <w:rsid w:val="00DB66F0"/>
    <w:rsid w:val="00DD0B12"/>
    <w:rsid w:val="00DD0D5C"/>
    <w:rsid w:val="00DD300B"/>
    <w:rsid w:val="00DD73EF"/>
    <w:rsid w:val="00DE052A"/>
    <w:rsid w:val="00DE23E8"/>
    <w:rsid w:val="00DE3F33"/>
    <w:rsid w:val="00DE58F9"/>
    <w:rsid w:val="00DE70AF"/>
    <w:rsid w:val="00DE7794"/>
    <w:rsid w:val="00DF0663"/>
    <w:rsid w:val="00DF187F"/>
    <w:rsid w:val="00DF234B"/>
    <w:rsid w:val="00DF7A78"/>
    <w:rsid w:val="00E0128B"/>
    <w:rsid w:val="00E03858"/>
    <w:rsid w:val="00E05013"/>
    <w:rsid w:val="00E11C78"/>
    <w:rsid w:val="00E151C5"/>
    <w:rsid w:val="00E20817"/>
    <w:rsid w:val="00E218C4"/>
    <w:rsid w:val="00E22D6B"/>
    <w:rsid w:val="00E35CE7"/>
    <w:rsid w:val="00E3662F"/>
    <w:rsid w:val="00E37408"/>
    <w:rsid w:val="00E42725"/>
    <w:rsid w:val="00E42767"/>
    <w:rsid w:val="00E439CE"/>
    <w:rsid w:val="00E44F79"/>
    <w:rsid w:val="00E455C9"/>
    <w:rsid w:val="00E50EDD"/>
    <w:rsid w:val="00E51C00"/>
    <w:rsid w:val="00E602C1"/>
    <w:rsid w:val="00E64E17"/>
    <w:rsid w:val="00E65648"/>
    <w:rsid w:val="00E8023D"/>
    <w:rsid w:val="00E808AF"/>
    <w:rsid w:val="00E827A3"/>
    <w:rsid w:val="00E82E89"/>
    <w:rsid w:val="00E82FA3"/>
    <w:rsid w:val="00E852EA"/>
    <w:rsid w:val="00E8552C"/>
    <w:rsid w:val="00E94B45"/>
    <w:rsid w:val="00E95A9C"/>
    <w:rsid w:val="00EA042D"/>
    <w:rsid w:val="00EA2334"/>
    <w:rsid w:val="00EA3D3C"/>
    <w:rsid w:val="00EB41A4"/>
    <w:rsid w:val="00EB44BF"/>
    <w:rsid w:val="00EC6019"/>
    <w:rsid w:val="00EC6041"/>
    <w:rsid w:val="00EC7CC3"/>
    <w:rsid w:val="00ED4ED9"/>
    <w:rsid w:val="00ED5318"/>
    <w:rsid w:val="00ED5BAB"/>
    <w:rsid w:val="00ED5D2D"/>
    <w:rsid w:val="00ED7F82"/>
    <w:rsid w:val="00EE0FC1"/>
    <w:rsid w:val="00EE41DC"/>
    <w:rsid w:val="00EE78F1"/>
    <w:rsid w:val="00EE7BAA"/>
    <w:rsid w:val="00EE7FF2"/>
    <w:rsid w:val="00EF3907"/>
    <w:rsid w:val="00EF4C5B"/>
    <w:rsid w:val="00EF50A7"/>
    <w:rsid w:val="00EF5B53"/>
    <w:rsid w:val="00F00DA4"/>
    <w:rsid w:val="00F069B0"/>
    <w:rsid w:val="00F110C5"/>
    <w:rsid w:val="00F1356E"/>
    <w:rsid w:val="00F16AEF"/>
    <w:rsid w:val="00F23058"/>
    <w:rsid w:val="00F23D3B"/>
    <w:rsid w:val="00F24176"/>
    <w:rsid w:val="00F248C7"/>
    <w:rsid w:val="00F254A4"/>
    <w:rsid w:val="00F26CBD"/>
    <w:rsid w:val="00F27C38"/>
    <w:rsid w:val="00F305CB"/>
    <w:rsid w:val="00F33A3D"/>
    <w:rsid w:val="00F341C1"/>
    <w:rsid w:val="00F36233"/>
    <w:rsid w:val="00F41BBB"/>
    <w:rsid w:val="00F421F4"/>
    <w:rsid w:val="00F45513"/>
    <w:rsid w:val="00F462F0"/>
    <w:rsid w:val="00F46494"/>
    <w:rsid w:val="00F526E2"/>
    <w:rsid w:val="00F5377A"/>
    <w:rsid w:val="00F558AB"/>
    <w:rsid w:val="00F61021"/>
    <w:rsid w:val="00F61D89"/>
    <w:rsid w:val="00F6329B"/>
    <w:rsid w:val="00F7295D"/>
    <w:rsid w:val="00F739C0"/>
    <w:rsid w:val="00F75D5B"/>
    <w:rsid w:val="00F81382"/>
    <w:rsid w:val="00F81485"/>
    <w:rsid w:val="00F82EAD"/>
    <w:rsid w:val="00F8622A"/>
    <w:rsid w:val="00F8675A"/>
    <w:rsid w:val="00F86ABB"/>
    <w:rsid w:val="00F8790A"/>
    <w:rsid w:val="00F90BA0"/>
    <w:rsid w:val="00F92D31"/>
    <w:rsid w:val="00F93572"/>
    <w:rsid w:val="00F95425"/>
    <w:rsid w:val="00F95BF5"/>
    <w:rsid w:val="00F96B1A"/>
    <w:rsid w:val="00F96C19"/>
    <w:rsid w:val="00F97039"/>
    <w:rsid w:val="00FA1331"/>
    <w:rsid w:val="00FA5E3F"/>
    <w:rsid w:val="00FA7032"/>
    <w:rsid w:val="00FB1778"/>
    <w:rsid w:val="00FB1F62"/>
    <w:rsid w:val="00FB2010"/>
    <w:rsid w:val="00FB43E4"/>
    <w:rsid w:val="00FB7D3A"/>
    <w:rsid w:val="00FC7342"/>
    <w:rsid w:val="00FD0FFF"/>
    <w:rsid w:val="00FD22B9"/>
    <w:rsid w:val="00FD5116"/>
    <w:rsid w:val="00FD5D79"/>
    <w:rsid w:val="00FD7648"/>
    <w:rsid w:val="00FE2770"/>
    <w:rsid w:val="00FE379E"/>
    <w:rsid w:val="00FF3DB9"/>
    <w:rsid w:val="00FF570C"/>
    <w:rsid w:val="00FF61CC"/>
    <w:rsid w:val="00FF6F52"/>
    <w:rsid w:val="00F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375273"/>
    <w:pPr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S">
    <w:name w:val="MS바탕글"/>
    <w:basedOn w:val="a0"/>
    <w:rsid w:val="00B9765F"/>
    <w:pPr>
      <w:autoSpaceDE w:val="0"/>
      <w:autoSpaceDN w:val="0"/>
      <w:spacing w:before="0" w:after="0"/>
      <w:textAlignment w:val="baseline"/>
    </w:pPr>
    <w:rPr>
      <w:rFonts w:eastAsia="굴림" w:hAnsi="굴림" w:cs="굴림"/>
      <w:color w:val="000000"/>
      <w:szCs w:val="24"/>
      <w:lang w:eastAsia="ko-KR"/>
    </w:rPr>
  </w:style>
  <w:style w:type="paragraph" w:customStyle="1" w:styleId="aff">
    <w:name w:val="바탕글"/>
    <w:basedOn w:val="a0"/>
    <w:rsid w:val="00D31229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f0">
    <w:name w:val="Unresolved Mention"/>
    <w:basedOn w:val="a1"/>
    <w:uiPriority w:val="99"/>
    <w:semiHidden/>
    <w:unhideWhenUsed/>
    <w:rsid w:val="0073655A"/>
    <w:rPr>
      <w:color w:val="605E5C"/>
      <w:shd w:val="clear" w:color="auto" w:fill="E1DFDD"/>
    </w:rPr>
  </w:style>
  <w:style w:type="paragraph" w:customStyle="1" w:styleId="Normal1">
    <w:name w:val="Normal1"/>
    <w:rsid w:val="001071CF"/>
    <w:pPr>
      <w:spacing w:after="0"/>
      <w:contextualSpacing/>
    </w:pPr>
    <w:rPr>
      <w:rFonts w:ascii="Arial" w:eastAsia="바탕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2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8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7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4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5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0992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6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9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9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9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8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8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5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1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1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028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861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1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2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8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8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E081181-0FC2-42E4-A79D-874829E2EE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72</TotalTime>
  <Pages>3</Pages>
  <Words>675</Words>
  <Characters>3852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보현 김</cp:lastModifiedBy>
  <cp:revision>59</cp:revision>
  <cp:lastPrinted>2013-10-03T12:51:00Z</cp:lastPrinted>
  <dcterms:created xsi:type="dcterms:W3CDTF">2024-01-20T13:33:00Z</dcterms:created>
  <dcterms:modified xsi:type="dcterms:W3CDTF">2024-06-0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